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2008E" w14:textId="0EE73099" w:rsidR="00E041B6" w:rsidRDefault="00E041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1. Additional data tables that summarize observations from remotely-triggered wildlife cameras and environmental variables associated with sampling sites across 10 U.S. cities.</w:t>
      </w:r>
    </w:p>
    <w:p w14:paraId="72DE9D5F" w14:textId="77777777" w:rsidR="00E041B6" w:rsidRDefault="00E041B6">
      <w:pPr>
        <w:rPr>
          <w:rFonts w:ascii="Times New Roman" w:hAnsi="Times New Roman" w:cs="Times New Roman"/>
        </w:rPr>
      </w:pPr>
    </w:p>
    <w:p w14:paraId="2F5C4FDC" w14:textId="03FBEDCE" w:rsidR="009613E5" w:rsidRDefault="00AF73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1a</w:t>
      </w:r>
      <w:r w:rsidR="009613E5">
        <w:rPr>
          <w:rFonts w:ascii="Times New Roman" w:hAnsi="Times New Roman" w:cs="Times New Roman"/>
        </w:rPr>
        <w:t xml:space="preserve">. </w:t>
      </w:r>
      <w:r w:rsidR="007F413C">
        <w:rPr>
          <w:rFonts w:ascii="Times New Roman" w:hAnsi="Times New Roman" w:cs="Times New Roman"/>
        </w:rPr>
        <w:t>Camera trap</w:t>
      </w:r>
      <w:r w:rsidR="009613E5">
        <w:rPr>
          <w:rFonts w:ascii="Times New Roman" w:hAnsi="Times New Roman" w:cs="Times New Roman"/>
        </w:rPr>
        <w:t xml:space="preserve"> start and end date, the total number of sampling sites, and total number of trap nights for each city used to analyze diel patterns in urban mammals.</w:t>
      </w:r>
    </w:p>
    <w:p w14:paraId="7654865A" w14:textId="23B332D8" w:rsidR="009613E5" w:rsidRDefault="009613E5">
      <w:pPr>
        <w:rPr>
          <w:rFonts w:ascii="Times New Roman" w:hAnsi="Times New Roman" w:cs="Times New Roman"/>
        </w:rPr>
      </w:pPr>
    </w:p>
    <w:tbl>
      <w:tblPr>
        <w:tblW w:w="9619" w:type="dxa"/>
        <w:jc w:val="center"/>
        <w:tblLook w:val="04A0" w:firstRow="1" w:lastRow="0" w:firstColumn="1" w:lastColumn="0" w:noHBand="0" w:noVBand="1"/>
      </w:tblPr>
      <w:tblGrid>
        <w:gridCol w:w="3427"/>
        <w:gridCol w:w="1690"/>
        <w:gridCol w:w="1630"/>
        <w:gridCol w:w="992"/>
        <w:gridCol w:w="1880"/>
      </w:tblGrid>
      <w:tr w:rsidR="009613E5" w:rsidRPr="009613E5" w14:paraId="1676B27E" w14:textId="77777777" w:rsidTr="009613E5">
        <w:trPr>
          <w:trHeight w:val="329"/>
          <w:jc w:val="center"/>
        </w:trPr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4EA40" w14:textId="77777777" w:rsidR="009613E5" w:rsidRPr="009613E5" w:rsidRDefault="009613E5" w:rsidP="009613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ity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B5B7E" w14:textId="08D52748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rt</w:t>
            </w:r>
            <w:r w:rsidR="007F413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61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ate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1AAC4" w14:textId="7450B0A5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nd</w:t>
            </w:r>
            <w:r w:rsidR="007F413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61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111AC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it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FBF9D" w14:textId="5695B2AF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ap</w:t>
            </w:r>
            <w:r w:rsidR="007F413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61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ights</w:t>
            </w:r>
          </w:p>
        </w:tc>
      </w:tr>
      <w:tr w:rsidR="009613E5" w:rsidRPr="009613E5" w14:paraId="1524054A" w14:textId="77777777" w:rsidTr="009613E5">
        <w:trPr>
          <w:trHeight w:val="329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580C" w14:textId="77777777" w:rsidR="009613E5" w:rsidRPr="009613E5" w:rsidRDefault="009613E5" w:rsidP="009613E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in, Texa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C11E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/28/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5FF0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/7/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2AF8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2916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2</w:t>
            </w:r>
          </w:p>
        </w:tc>
      </w:tr>
      <w:tr w:rsidR="009613E5" w:rsidRPr="009613E5" w14:paraId="4DCE9B9E" w14:textId="77777777" w:rsidTr="009613E5">
        <w:trPr>
          <w:trHeight w:val="329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A89F" w14:textId="77777777" w:rsidR="009613E5" w:rsidRPr="009613E5" w:rsidRDefault="009613E5" w:rsidP="009613E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cago, Illinoi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B333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/9/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AAC1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/11/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984A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111E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15</w:t>
            </w:r>
          </w:p>
        </w:tc>
      </w:tr>
      <w:tr w:rsidR="009613E5" w:rsidRPr="009613E5" w14:paraId="54EA17B6" w14:textId="77777777" w:rsidTr="009613E5">
        <w:trPr>
          <w:trHeight w:val="329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CFA6" w14:textId="77777777" w:rsidR="009613E5" w:rsidRPr="009613E5" w:rsidRDefault="009613E5" w:rsidP="009613E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ver, Colorad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BF37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/1/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6563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/29/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80F3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B908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5</w:t>
            </w:r>
          </w:p>
        </w:tc>
      </w:tr>
      <w:tr w:rsidR="009613E5" w:rsidRPr="009613E5" w14:paraId="6FE64CFC" w14:textId="77777777" w:rsidTr="009613E5">
        <w:trPr>
          <w:trHeight w:val="329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769D" w14:textId="77777777" w:rsidR="009613E5" w:rsidRPr="009613E5" w:rsidRDefault="009613E5" w:rsidP="009613E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t Collins, Colorad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222E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/4/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FA94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/23/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DEA0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7878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97</w:t>
            </w:r>
          </w:p>
        </w:tc>
      </w:tr>
      <w:tr w:rsidR="009613E5" w:rsidRPr="009613E5" w14:paraId="7CBD0CC6" w14:textId="77777777" w:rsidTr="009613E5">
        <w:trPr>
          <w:trHeight w:val="329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64FE" w14:textId="77777777" w:rsidR="009613E5" w:rsidRPr="009613E5" w:rsidRDefault="009613E5" w:rsidP="009613E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owa City, Iow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5172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/12/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4EEA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/1/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524E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585F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12</w:t>
            </w:r>
          </w:p>
        </w:tc>
      </w:tr>
      <w:tr w:rsidR="009613E5" w:rsidRPr="009613E5" w14:paraId="13EDF35E" w14:textId="77777777" w:rsidTr="009613E5">
        <w:trPr>
          <w:trHeight w:val="329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0714" w14:textId="77777777" w:rsidR="009613E5" w:rsidRPr="009613E5" w:rsidRDefault="009613E5" w:rsidP="009613E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napolis, Indian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93E9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/3/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1F0C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/9/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DB30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9362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34</w:t>
            </w:r>
          </w:p>
        </w:tc>
      </w:tr>
      <w:tr w:rsidR="009613E5" w:rsidRPr="009613E5" w14:paraId="2849994F" w14:textId="77777777" w:rsidTr="009613E5">
        <w:trPr>
          <w:trHeight w:val="329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0BAE" w14:textId="77777777" w:rsidR="009613E5" w:rsidRPr="009613E5" w:rsidRDefault="009613E5" w:rsidP="009613E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 Beach, Californi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E456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/31/1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6DB8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/8/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E159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BAF8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5</w:t>
            </w:r>
          </w:p>
        </w:tc>
      </w:tr>
      <w:tr w:rsidR="009613E5" w:rsidRPr="009613E5" w14:paraId="3347DFD0" w14:textId="77777777" w:rsidTr="009613E5">
        <w:trPr>
          <w:trHeight w:val="329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34AE" w14:textId="77777777" w:rsidR="009613E5" w:rsidRPr="009613E5" w:rsidRDefault="009613E5" w:rsidP="009613E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hattan, Kansa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CDE7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/28/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F6D4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/1/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E9AC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5056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4</w:t>
            </w:r>
          </w:p>
        </w:tc>
      </w:tr>
      <w:tr w:rsidR="009613E5" w:rsidRPr="009613E5" w14:paraId="470A08D2" w14:textId="77777777" w:rsidTr="009613E5">
        <w:trPr>
          <w:trHeight w:val="329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100B" w14:textId="77777777" w:rsidR="009613E5" w:rsidRPr="009613E5" w:rsidRDefault="009613E5" w:rsidP="009613E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ison, Wisconsi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5BE6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/12/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6198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/10/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D24C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6B6E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48</w:t>
            </w:r>
          </w:p>
        </w:tc>
      </w:tr>
      <w:tr w:rsidR="009613E5" w:rsidRPr="009613E5" w14:paraId="7FC1289E" w14:textId="77777777" w:rsidTr="009613E5">
        <w:trPr>
          <w:trHeight w:val="329"/>
          <w:jc w:val="center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310D" w14:textId="77777777" w:rsidR="009613E5" w:rsidRPr="009613E5" w:rsidRDefault="009613E5" w:rsidP="009613E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lmington, Delawar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A94C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/9/1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9FD3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/1/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4BFA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8612" w14:textId="77777777" w:rsidR="009613E5" w:rsidRPr="009613E5" w:rsidRDefault="009613E5" w:rsidP="009613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61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2</w:t>
            </w:r>
          </w:p>
        </w:tc>
      </w:tr>
    </w:tbl>
    <w:p w14:paraId="2CB23D98" w14:textId="77777777" w:rsidR="009613E5" w:rsidRDefault="009613E5">
      <w:pPr>
        <w:rPr>
          <w:rFonts w:ascii="Times New Roman" w:hAnsi="Times New Roman" w:cs="Times New Roman"/>
        </w:rPr>
      </w:pPr>
    </w:p>
    <w:p w14:paraId="2AE0178A" w14:textId="77777777" w:rsidR="00827B76" w:rsidRDefault="00827B76" w:rsidP="00B114B3">
      <w:pPr>
        <w:rPr>
          <w:rFonts w:ascii="Times New Roman" w:hAnsi="Times New Roman" w:cs="Times New Roman"/>
        </w:rPr>
        <w:sectPr w:rsidR="00827B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ED3931" w14:textId="4090A5AE" w:rsidR="00495267" w:rsidRDefault="00AF7394" w:rsidP="004952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file 1b. </w:t>
      </w:r>
      <w:r w:rsidR="00495267">
        <w:rPr>
          <w:rFonts w:ascii="Times New Roman" w:hAnsi="Times New Roman" w:cs="Times New Roman"/>
        </w:rPr>
        <w:t xml:space="preserve">The proportion of sampling sites in each city that each species was detected on camera between </w:t>
      </w:r>
      <w:r w:rsidR="00495267" w:rsidRPr="00AA4A5B">
        <w:rPr>
          <w:rFonts w:ascii="Times New Roman" w:hAnsi="Times New Roman" w:cs="Times New Roman"/>
        </w:rPr>
        <w:t>January 2017 and December 2018</w:t>
      </w:r>
    </w:p>
    <w:p w14:paraId="54B7D747" w14:textId="77777777" w:rsidR="00495267" w:rsidRDefault="00495267" w:rsidP="00495267">
      <w:pPr>
        <w:rPr>
          <w:rFonts w:ascii="Times New Roman" w:hAnsi="Times New Roman" w:cs="Times New Roman"/>
        </w:rPr>
      </w:pPr>
    </w:p>
    <w:tbl>
      <w:tblPr>
        <w:tblW w:w="14162" w:type="dxa"/>
        <w:tblInd w:w="-597" w:type="dxa"/>
        <w:tblLook w:val="04A0" w:firstRow="1" w:lastRow="0" w:firstColumn="1" w:lastColumn="0" w:noHBand="0" w:noVBand="1"/>
      </w:tblPr>
      <w:tblGrid>
        <w:gridCol w:w="1644"/>
        <w:gridCol w:w="979"/>
        <w:gridCol w:w="1031"/>
        <w:gridCol w:w="1067"/>
        <w:gridCol w:w="1311"/>
        <w:gridCol w:w="1188"/>
        <w:gridCol w:w="1451"/>
        <w:gridCol w:w="1434"/>
        <w:gridCol w:w="1381"/>
        <w:gridCol w:w="1207"/>
        <w:gridCol w:w="1469"/>
      </w:tblGrid>
      <w:tr w:rsidR="00495267" w:rsidRPr="000B7CA2" w14:paraId="275A7C56" w14:textId="77777777" w:rsidTr="00CE1C33">
        <w:trPr>
          <w:trHeight w:val="34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ADC3" w14:textId="77777777" w:rsidR="00495267" w:rsidRPr="00AA4A5B" w:rsidRDefault="00495267" w:rsidP="00CE1C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EC0E" w14:textId="3D0CE876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stin, </w:t>
            </w:r>
            <w:r w:rsidR="00BB3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A33C" w14:textId="4A059444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cago, </w:t>
            </w:r>
            <w:r w:rsidR="00BB3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inoi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1FF1" w14:textId="12196D0B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nver, </w:t>
            </w:r>
            <w:r w:rsidR="00BB3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5703" w14:textId="4CB3A05C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t. Collins, </w:t>
            </w:r>
            <w:r w:rsidR="00BB3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EEAC" w14:textId="34B4B581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owa City, </w:t>
            </w:r>
            <w:r w:rsidR="00BB3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w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1B7F" w14:textId="029EB0B5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anapolis, </w:t>
            </w:r>
            <w:r w:rsidR="00BB3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96E6" w14:textId="4A41AA52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 Beach, </w:t>
            </w:r>
            <w:r w:rsidR="00BB3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E57F" w14:textId="000CB303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hattan, </w:t>
            </w:r>
            <w:r w:rsidR="00BB3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2135" w14:textId="3DEECA7F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dison, </w:t>
            </w:r>
            <w:r w:rsidR="00BB3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scons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FA00" w14:textId="235C76C5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mington, </w:t>
            </w:r>
            <w:r w:rsidR="00BB36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ware</w:t>
            </w:r>
          </w:p>
        </w:tc>
      </w:tr>
      <w:tr w:rsidR="00495267" w:rsidRPr="00AA4A5B" w14:paraId="714C5599" w14:textId="77777777" w:rsidTr="00CE1C33">
        <w:trPr>
          <w:trHeight w:val="34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BAC5" w14:textId="77777777" w:rsidR="00495267" w:rsidRPr="00AA4A5B" w:rsidRDefault="00495267" w:rsidP="00CE1C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bcat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F500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EE3E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BA6E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FC2D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51F8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683D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E180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B05D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907C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E7CB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95267" w:rsidRPr="00AA4A5B" w14:paraId="512D8AC6" w14:textId="77777777" w:rsidTr="00CE1C33">
        <w:trPr>
          <w:trHeight w:val="34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BC48" w14:textId="77777777" w:rsidR="00495267" w:rsidRPr="00AA4A5B" w:rsidRDefault="00495267" w:rsidP="00CE1C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yot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C6A4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22B3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EB70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33A8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7332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23B9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530B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7083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2F2D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A62C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95267" w:rsidRPr="00AA4A5B" w14:paraId="3A5F22BF" w14:textId="77777777" w:rsidTr="00CE1C33">
        <w:trPr>
          <w:trHeight w:val="34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AEE3" w14:textId="77777777" w:rsidR="00495267" w:rsidRPr="00AA4A5B" w:rsidRDefault="00495267" w:rsidP="00CE1C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cottontail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15F4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032B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2DB6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7595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C67F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C928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E742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C61C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192E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E0F6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495267" w:rsidRPr="00AA4A5B" w14:paraId="23750898" w14:textId="77777777" w:rsidTr="00CE1C33">
        <w:trPr>
          <w:trHeight w:val="34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CA02" w14:textId="77777777" w:rsidR="00495267" w:rsidRPr="00AA4A5B" w:rsidRDefault="00495267" w:rsidP="00CE1C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co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99A7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56EF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02AB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068D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4469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5BAB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7BC6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2DCE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E745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F4B8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95267" w:rsidRPr="00AA4A5B" w14:paraId="5CE6B9E1" w14:textId="77777777" w:rsidTr="00CE1C33">
        <w:trPr>
          <w:trHeight w:val="34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8037" w14:textId="77777777" w:rsidR="00495267" w:rsidRPr="00AA4A5B" w:rsidRDefault="00495267" w:rsidP="00CE1C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fox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A561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6D8D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A90B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D746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6ED3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58B0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2F14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F5A0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A90E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652F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95267" w:rsidRPr="00AA4A5B" w14:paraId="58DDA12F" w14:textId="77777777" w:rsidTr="00CE1C33">
        <w:trPr>
          <w:trHeight w:val="34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C5AE" w14:textId="77777777" w:rsidR="00495267" w:rsidRPr="00AA4A5B" w:rsidRDefault="00495267" w:rsidP="00CE1C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ped skunk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6EFE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C463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FA0F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E119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5926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AAD8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0878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D8EE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0D89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09E7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495267" w:rsidRPr="00AA4A5B" w14:paraId="2C7B30F6" w14:textId="77777777" w:rsidTr="00CE1C33">
        <w:trPr>
          <w:trHeight w:val="34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5FBD" w14:textId="77777777" w:rsidR="00495267" w:rsidRPr="00AA4A5B" w:rsidRDefault="00495267" w:rsidP="00CE1C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ginia opossu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C36E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30C6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DF4B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FF08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DE5A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F3B2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B4B5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2A57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3A5A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5F8C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495267" w:rsidRPr="00AA4A5B" w14:paraId="719FF5A2" w14:textId="77777777" w:rsidTr="00CE1C33">
        <w:trPr>
          <w:trHeight w:val="34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2290" w14:textId="77777777" w:rsidR="00495267" w:rsidRPr="00AA4A5B" w:rsidRDefault="00495267" w:rsidP="00CE1C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-tailed dee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B5F3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D145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FB10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7B16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F8DF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62D7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DE85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7D71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2BE6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D3D8" w14:textId="77777777" w:rsidR="00495267" w:rsidRPr="00AA4A5B" w:rsidRDefault="00495267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4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</w:tbl>
    <w:p w14:paraId="0319B365" w14:textId="77777777" w:rsidR="00306FC1" w:rsidRDefault="00306FC1" w:rsidP="00495267">
      <w:pPr>
        <w:rPr>
          <w:rFonts w:ascii="Times New Roman" w:hAnsi="Times New Roman" w:cs="Times New Roman"/>
        </w:rPr>
        <w:sectPr w:rsidR="00306FC1" w:rsidSect="00027F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7B7259" w14:textId="4B46D977" w:rsidR="00306FC1" w:rsidRDefault="00AF7394" w:rsidP="00306F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file 1c. </w:t>
      </w:r>
      <w:r w:rsidR="00306FC1">
        <w:rPr>
          <w:rFonts w:ascii="Times New Roman" w:hAnsi="Times New Roman" w:cs="Times New Roman"/>
        </w:rPr>
        <w:t>Range of probabilities of activity in each time category across all sampling sites.</w:t>
      </w:r>
    </w:p>
    <w:p w14:paraId="4414EC43" w14:textId="77777777" w:rsidR="00306FC1" w:rsidRDefault="00306FC1" w:rsidP="00306FC1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99"/>
        <w:gridCol w:w="1408"/>
        <w:gridCol w:w="2117"/>
        <w:gridCol w:w="2154"/>
      </w:tblGrid>
      <w:tr w:rsidR="00306FC1" w:rsidRPr="00DE3D59" w14:paraId="45D6D891" w14:textId="77777777" w:rsidTr="00CE1C33">
        <w:trPr>
          <w:trHeight w:val="35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EA7D6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99815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C2137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imum prob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30EAD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imum probability</w:t>
            </w:r>
          </w:p>
        </w:tc>
      </w:tr>
      <w:tr w:rsidR="00306FC1" w:rsidRPr="00DE3D59" w14:paraId="70FF2416" w14:textId="77777777" w:rsidTr="00CE1C3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04B9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ob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0313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CFE2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0518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306FC1" w:rsidRPr="00DE3D59" w14:paraId="684F602A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4CF1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7139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6FF8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7C40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306FC1" w:rsidRPr="00DE3D59" w14:paraId="01468528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1EF2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1522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B6C8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F332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306FC1" w:rsidRPr="00DE3D59" w14:paraId="4998386D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07A8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6D63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142B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835D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306FC1" w:rsidRPr="00DE3D59" w14:paraId="372D89B9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812D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A01F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rkest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9A01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02E9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306FC1" w:rsidRPr="00DE3D59" w14:paraId="3B9051D8" w14:textId="77777777" w:rsidTr="00CE1C33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5951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yo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73D6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926F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A749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306FC1" w:rsidRPr="00DE3D59" w14:paraId="2B7E0944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9965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8DEE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E649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5E0E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306FC1" w:rsidRPr="00DE3D59" w14:paraId="3E0074F8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48CD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A4CF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65DA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2F11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306FC1" w:rsidRPr="00DE3D59" w14:paraId="1BD69081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271C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2EEA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CDBB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4931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306FC1" w:rsidRPr="00DE3D59" w14:paraId="256B5354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6514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7D4A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rkest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7598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2FD9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306FC1" w:rsidRPr="00DE3D59" w14:paraId="4E6EA821" w14:textId="77777777" w:rsidTr="00CE1C3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7989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astern cotton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4334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F1D8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97AE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306FC1" w:rsidRPr="00DE3D59" w14:paraId="207F5EF9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E37E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02A9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D579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791E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306FC1" w:rsidRPr="00DE3D59" w14:paraId="5644ACD4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3FA9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21FF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E0D2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A012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306FC1" w:rsidRPr="00DE3D59" w14:paraId="26DA583F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1623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FD60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42B6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1D1B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306FC1" w:rsidRPr="00DE3D59" w14:paraId="0A3A27AA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2EA6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4DE7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rkest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6837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E2E4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306FC1" w:rsidRPr="00DE3D59" w14:paraId="251FB3FB" w14:textId="77777777" w:rsidTr="00CE1C3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4845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acc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8304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0559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F975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306FC1" w:rsidRPr="00DE3D59" w14:paraId="573F95B5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59AF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5C94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509C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6F60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306FC1" w:rsidRPr="00DE3D59" w14:paraId="16154DF1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26CF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95D0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1265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919E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306FC1" w:rsidRPr="00DE3D59" w14:paraId="6E15711F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CD9F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3A02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3220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AF77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306FC1" w:rsidRPr="00DE3D59" w14:paraId="0294A07D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AD12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5A4A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rkest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9F0C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8B37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306FC1" w:rsidRPr="00DE3D59" w14:paraId="6E6280C8" w14:textId="77777777" w:rsidTr="00CE1C33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9748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d f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5DA8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BEDC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ED0A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306FC1" w:rsidRPr="00DE3D59" w14:paraId="6967065B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64ED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C412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B690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8BDB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306FC1" w:rsidRPr="00DE3D59" w14:paraId="6431676F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BAEF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2F8D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0E11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4D7C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306FC1" w:rsidRPr="00DE3D59" w14:paraId="744844B7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01E9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39C2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B9D2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67CF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306FC1" w:rsidRPr="00DE3D59" w14:paraId="66639A1B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1C7D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B290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rkest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1F45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758D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306FC1" w:rsidRPr="00DE3D59" w14:paraId="01A05D4E" w14:textId="77777777" w:rsidTr="00CE1C33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EFA1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riped sk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A398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C939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62BB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306FC1" w:rsidRPr="00DE3D59" w14:paraId="675779F3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23C0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28E3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4AE9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DB28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306FC1" w:rsidRPr="00DE3D59" w14:paraId="3DD33CD4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591D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6E59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2ABD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8FC5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306FC1" w:rsidRPr="00DE3D59" w14:paraId="306EC41F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56B2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E805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DD4F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0334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306FC1" w:rsidRPr="00DE3D59" w14:paraId="4D353204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B833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3553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rkest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7EDB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58E4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306FC1" w:rsidRPr="00DE3D59" w14:paraId="4B3C6011" w14:textId="77777777" w:rsidTr="00CE1C33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A1CB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irginia opos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9029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3D34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B23B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306FC1" w:rsidRPr="00DE3D59" w14:paraId="4068A249" w14:textId="77777777" w:rsidTr="00CE1C3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55D3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5DD7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C0F2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D477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306FC1" w:rsidRPr="00DE3D59" w14:paraId="508C69B3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A82F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C880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9D88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4BBD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306FC1" w:rsidRPr="00DE3D59" w14:paraId="55B734C0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E247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8700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D03B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6157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306FC1" w:rsidRPr="00DE3D59" w14:paraId="41441835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8430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087F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rkest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A8B6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06EA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306FC1" w:rsidRPr="00DE3D59" w14:paraId="6C944213" w14:textId="77777777" w:rsidTr="00CE1C33">
        <w:trPr>
          <w:trHeight w:val="1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71A2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White-tailed d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3F85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D244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6BC5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306FC1" w:rsidRPr="00DE3D59" w14:paraId="71FD39E7" w14:textId="77777777" w:rsidTr="00CE1C33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C71F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9940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ED70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BC93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306FC1" w:rsidRPr="00DE3D59" w14:paraId="1EEADACC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3F58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C028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5FF3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C790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306FC1" w:rsidRPr="00DE3D59" w14:paraId="177F5B1B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84C6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7067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FC68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E537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306FC1" w:rsidRPr="00DE3D59" w14:paraId="69E05C97" w14:textId="77777777" w:rsidTr="00CE1C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D269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B114" w14:textId="77777777" w:rsidR="00306FC1" w:rsidRPr="00DE3D59" w:rsidRDefault="00306FC1" w:rsidP="00CE1C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rkest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292D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862F" w14:textId="77777777" w:rsidR="00306FC1" w:rsidRPr="00DE3D59" w:rsidRDefault="00306FC1" w:rsidP="00CE1C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3D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</w:tbl>
    <w:p w14:paraId="324DB75A" w14:textId="77777777" w:rsidR="00306FC1" w:rsidRDefault="00306FC1" w:rsidP="00827B76">
      <w:pPr>
        <w:rPr>
          <w:rFonts w:ascii="Times New Roman" w:hAnsi="Times New Roman" w:cs="Times New Roman"/>
        </w:rPr>
        <w:sectPr w:rsidR="00306FC1" w:rsidSect="00306FC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985479" w14:textId="33ED511E" w:rsidR="00306FC1" w:rsidRDefault="00306FC1" w:rsidP="00827B76">
      <w:pPr>
        <w:rPr>
          <w:rFonts w:ascii="Times New Roman" w:hAnsi="Times New Roman" w:cs="Times New Roman"/>
        </w:rPr>
      </w:pPr>
    </w:p>
    <w:p w14:paraId="77110578" w14:textId="70385866" w:rsidR="00827B76" w:rsidRDefault="00AF7394" w:rsidP="00827B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1d</w:t>
      </w:r>
      <w:r w:rsidR="00827B76">
        <w:rPr>
          <w:rFonts w:ascii="Times New Roman" w:hAnsi="Times New Roman" w:cs="Times New Roman"/>
        </w:rPr>
        <w:t>. The mean, standard deviation, and range for each spatial predictor variable collected at three scales across ten U.S. cities.</w:t>
      </w:r>
    </w:p>
    <w:p w14:paraId="630BCE4B" w14:textId="77777777" w:rsidR="00827B76" w:rsidRDefault="00827B76" w:rsidP="00827B76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0"/>
        <w:gridCol w:w="1019"/>
        <w:gridCol w:w="626"/>
        <w:gridCol w:w="823"/>
        <w:gridCol w:w="477"/>
        <w:gridCol w:w="482"/>
        <w:gridCol w:w="627"/>
        <w:gridCol w:w="818"/>
        <w:gridCol w:w="474"/>
        <w:gridCol w:w="474"/>
        <w:gridCol w:w="609"/>
        <w:gridCol w:w="795"/>
        <w:gridCol w:w="591"/>
        <w:gridCol w:w="591"/>
        <w:gridCol w:w="787"/>
        <w:gridCol w:w="787"/>
        <w:gridCol w:w="666"/>
        <w:gridCol w:w="904"/>
      </w:tblGrid>
      <w:tr w:rsidR="00827B76" w:rsidRPr="00827B76" w14:paraId="086930C3" w14:textId="77777777" w:rsidTr="00827F27">
        <w:trPr>
          <w:trHeight w:val="320"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5FD45" w14:textId="77777777" w:rsidR="00827B76" w:rsidRPr="00827B76" w:rsidRDefault="00827B7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21ABB" w14:textId="77777777" w:rsidR="00827B76" w:rsidRPr="00827B76" w:rsidRDefault="00827B7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84989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liable</w:t>
            </w:r>
            <w:proofErr w:type="spellEnd"/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eenspace</w:t>
            </w:r>
          </w:p>
        </w:tc>
        <w:tc>
          <w:tcPr>
            <w:tcW w:w="924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9B8D3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ortion vegetation cover</w:t>
            </w:r>
          </w:p>
        </w:tc>
        <w:tc>
          <w:tcPr>
            <w:tcW w:w="998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46F5C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ortion impervious cover</w:t>
            </w:r>
          </w:p>
        </w:tc>
        <w:tc>
          <w:tcPr>
            <w:tcW w:w="1214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10E2A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population density</w:t>
            </w:r>
          </w:p>
        </w:tc>
      </w:tr>
      <w:tr w:rsidR="00827F27" w:rsidRPr="00827B76" w14:paraId="4F21C931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0519A" w14:textId="77777777" w:rsidR="00827B76" w:rsidRPr="00827B76" w:rsidRDefault="00827B7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75397" w14:textId="77777777" w:rsidR="00827B76" w:rsidRPr="00827B76" w:rsidRDefault="00827B7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EAF1B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08431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Dev.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BF60F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B885F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B8625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606EA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Dev.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4382B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B9886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70A6B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79E7B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Dev.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7DF61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1481B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812AB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11950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Dev.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5012E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B29DD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</w:tr>
      <w:tr w:rsidR="00827F27" w:rsidRPr="00827B76" w14:paraId="0074D47B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048B2" w14:textId="77777777" w:rsidR="00827B76" w:rsidRPr="00827B76" w:rsidRDefault="00827B76" w:rsidP="00CE1C33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500-m buff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1C414" w14:textId="354FF111" w:rsidR="00827B76" w:rsidRPr="00827B76" w:rsidRDefault="001D471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in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C374A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1EDD2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D6642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8CB11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323E5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4BE11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C5CA8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B78A3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FFCB9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F3A8B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5D1B8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B56EA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20508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8.5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7DC52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0.6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C1C85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ECEEA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9.08</w:t>
            </w:r>
          </w:p>
        </w:tc>
      </w:tr>
      <w:tr w:rsidR="00827F27" w:rsidRPr="00827B76" w14:paraId="4A52719B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834B3" w14:textId="77777777" w:rsidR="00827B76" w:rsidRPr="00827B76" w:rsidRDefault="00827B7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A6B7A" w14:textId="4B4840BC" w:rsidR="00827B76" w:rsidRPr="00827B76" w:rsidRDefault="001D471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ago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A125A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F05ED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3190E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5249F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ACF62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2EAD2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75CD2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0B8A8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8F31B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2FFC5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ADB71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164B5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13877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0.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FF65C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9.8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B0C0D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A2676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32.15</w:t>
            </w:r>
          </w:p>
        </w:tc>
      </w:tr>
      <w:tr w:rsidR="00827F27" w:rsidRPr="00827B76" w14:paraId="705FAD84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D2126" w14:textId="77777777" w:rsidR="00827B76" w:rsidRPr="00827B76" w:rsidRDefault="00827B7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D807A" w14:textId="75602BC4" w:rsidR="00827B76" w:rsidRPr="00827B76" w:rsidRDefault="001D471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6A1B7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69157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2A8B9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F8D2F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824F4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E9F85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AAD52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8144F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FD54C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679BB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8F2D3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82DBE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FA87E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2.4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FB4C7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3.3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70950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.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D25CB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4.99</w:t>
            </w:r>
          </w:p>
        </w:tc>
      </w:tr>
      <w:tr w:rsidR="00827F27" w:rsidRPr="00827B76" w14:paraId="51033839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099D1" w14:textId="77777777" w:rsidR="00827B76" w:rsidRPr="00827B76" w:rsidRDefault="00827B7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999F4" w14:textId="46A365C3" w:rsidR="00827B76" w:rsidRPr="00827B76" w:rsidRDefault="001D471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. Collins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3F3DE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F5766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8D666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5C193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FF8EC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D4B60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19350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D6492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7D5DB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421D5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2A8BE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05BFD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5CDE0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0.6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809D3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5.4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DE2CF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2DC1D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4.48</w:t>
            </w:r>
          </w:p>
        </w:tc>
      </w:tr>
      <w:tr w:rsidR="00827F27" w:rsidRPr="00827B76" w14:paraId="410E2AA2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0CDEF" w14:textId="77777777" w:rsidR="00827B76" w:rsidRPr="00827B76" w:rsidRDefault="00827B7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8FA87" w14:textId="5F3DBF4D" w:rsidR="00827B76" w:rsidRPr="00827B76" w:rsidRDefault="001D471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wa City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FE96E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AF960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DBE9A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5F4FC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435A0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9F8F0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009C5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3AAB4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87098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42959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302A9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A0A9A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57D81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8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C833F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.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3E95F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CA121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2.71</w:t>
            </w:r>
          </w:p>
        </w:tc>
      </w:tr>
      <w:tr w:rsidR="00827F27" w:rsidRPr="00827B76" w14:paraId="2E288CFD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652CE" w14:textId="77777777" w:rsidR="00827B76" w:rsidRPr="00827B76" w:rsidRDefault="00827B7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38D63" w14:textId="1007F261" w:rsidR="00827B76" w:rsidRPr="00827B76" w:rsidRDefault="001D471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apolis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40608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80611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DBDF9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DE6C8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B3ABB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8FAFC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19AB1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86FF6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C0D47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63FA0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3A700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AAEF3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6752C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9.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9EB1B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.4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D47A4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260CD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1.45</w:t>
            </w:r>
          </w:p>
        </w:tc>
      </w:tr>
      <w:tr w:rsidR="00827F27" w:rsidRPr="00827B76" w14:paraId="66284702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58AB1" w14:textId="77777777" w:rsidR="00827B76" w:rsidRPr="00827B76" w:rsidRDefault="00827B7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69EC4" w14:textId="5224B42B" w:rsidR="00827B76" w:rsidRPr="00827B76" w:rsidRDefault="001D471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 Beach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57F58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35160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593C2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2690B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4B6AA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098A2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C68DF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0340A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93562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1AA99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A79B0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B2110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051A1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6.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88020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2.5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84888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35B74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6.86</w:t>
            </w:r>
          </w:p>
        </w:tc>
      </w:tr>
      <w:tr w:rsidR="00827F27" w:rsidRPr="00827B76" w14:paraId="43C2C3DB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8F7B6" w14:textId="77777777" w:rsidR="00827B76" w:rsidRPr="00827B76" w:rsidRDefault="00827B7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3CEBE" w14:textId="1074BE93" w:rsidR="00827B76" w:rsidRPr="00827B76" w:rsidRDefault="001D471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hattan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F2FC2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7EC0F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7D956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98292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2FC12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D20FF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7A409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CDF76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584D1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4FC52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0D10C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08B7B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3CA86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.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D2C2F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.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4AEB7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F5954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8.52</w:t>
            </w:r>
          </w:p>
        </w:tc>
      </w:tr>
      <w:tr w:rsidR="00827F27" w:rsidRPr="00827B76" w14:paraId="7E080597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08852" w14:textId="77777777" w:rsidR="00827B76" w:rsidRPr="00827B76" w:rsidRDefault="00827B7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A6A83" w14:textId="60F38AA7" w:rsidR="00827B76" w:rsidRPr="00827B76" w:rsidRDefault="001D471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ison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4EA52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E379D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84433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D1AE9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E5A4C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B06FA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777D7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D56D5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92084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13A73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C2718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48AFA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468B1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0.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14045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9.3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B551C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.7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CD5EF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1.02</w:t>
            </w:r>
          </w:p>
        </w:tc>
      </w:tr>
      <w:tr w:rsidR="00827F27" w:rsidRPr="00827B76" w14:paraId="44ABA34E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B74E8" w14:textId="77777777" w:rsidR="00827B76" w:rsidRPr="00827B76" w:rsidRDefault="00827B7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0B648" w14:textId="400B5CF9" w:rsidR="00827B76" w:rsidRPr="00827B76" w:rsidRDefault="001D4716" w:rsidP="00CE1C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ming</w:t>
            </w:r>
            <w:r w:rsidR="0082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DC55F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97F7D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CBE2C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856B5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3247C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B94DE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AF11A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02DDD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C52B2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D6795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B8EB4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E657C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81493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6.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A0CAA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9.2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4B79E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4E46A" w14:textId="77777777" w:rsidR="00827B76" w:rsidRPr="00827B76" w:rsidRDefault="00827B76" w:rsidP="00CE1C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1.33</w:t>
            </w:r>
          </w:p>
        </w:tc>
      </w:tr>
      <w:tr w:rsidR="00827F27" w:rsidRPr="00827B76" w14:paraId="44A5EC41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4B74A" w14:textId="77777777" w:rsidR="00827F27" w:rsidRPr="00827B76" w:rsidRDefault="00827F27" w:rsidP="00827F2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000-m buff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83E17" w14:textId="79DE415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in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2D8A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DCEB7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012B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B580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C614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BBF3F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4BC69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CF0E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2587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9580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3BDB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305C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08DE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5.4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00FF6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1.2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129AF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8E5D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0.31</w:t>
            </w:r>
          </w:p>
        </w:tc>
      </w:tr>
      <w:tr w:rsidR="00827F27" w:rsidRPr="00827B76" w14:paraId="003D040B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54538" w14:textId="7777777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D3362" w14:textId="13CE97E3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ago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91FB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2F65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1444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5BF2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3D13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E7A8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F92C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F31F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D924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064D5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9396F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D537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86EB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6.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B9AC6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5.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D7E4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2A6F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09.83</w:t>
            </w:r>
          </w:p>
        </w:tc>
      </w:tr>
      <w:tr w:rsidR="00827F27" w:rsidRPr="00827B76" w14:paraId="29279B05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0BC17" w14:textId="7777777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C8AA2" w14:textId="24BE27D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F4DA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1FF17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3FAE2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C8EA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9CC1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6D735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AF216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5E3B2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D1C3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09A95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74B46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FB41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CB35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3.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8FA6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0.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B2D8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.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EE519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1.38</w:t>
            </w:r>
          </w:p>
        </w:tc>
      </w:tr>
      <w:tr w:rsidR="00827F27" w:rsidRPr="00827B76" w14:paraId="6AAA6DD9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2C55D" w14:textId="7777777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A639E" w14:textId="7B2BDB43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. Collins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C6E5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2573F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A02F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FEFCF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F8F46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8374F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ECB75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027B7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053A6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5DBA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9438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171F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E8A6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8.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000D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7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DCC5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600D2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1.73</w:t>
            </w:r>
          </w:p>
        </w:tc>
      </w:tr>
      <w:tr w:rsidR="00827F27" w:rsidRPr="00827B76" w14:paraId="15F35272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51DD0" w14:textId="7777777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57155" w14:textId="5884C1F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wa City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9894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3E92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4ED0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5767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F708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DB49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56636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EF45F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1905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A48E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C42E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E6D9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FB22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4.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2F3D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.5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0446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C4AE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8.92</w:t>
            </w:r>
          </w:p>
        </w:tc>
      </w:tr>
      <w:tr w:rsidR="00827F27" w:rsidRPr="00827B76" w14:paraId="7C260CA7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EABEB" w14:textId="7777777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61B4D" w14:textId="691EF2A9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apolis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25D5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4DDD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FD40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5F699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20E3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759FF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4709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F37D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E837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6E4F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BBFE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E2D1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52805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7.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D1F0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.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C603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487AF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6.48</w:t>
            </w:r>
          </w:p>
        </w:tc>
      </w:tr>
      <w:tr w:rsidR="00827F27" w:rsidRPr="00827B76" w14:paraId="03B14F8A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058D4" w14:textId="7777777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CA817" w14:textId="14FF4ECC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 Beach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9437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ED0A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8548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F135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68E3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B5729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B7EAF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7E1A9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8C66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0CF4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D0A3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EEDD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78B7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0.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DB10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5.7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CB20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7A77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8.60</w:t>
            </w:r>
          </w:p>
        </w:tc>
      </w:tr>
      <w:tr w:rsidR="00827F27" w:rsidRPr="00827B76" w14:paraId="24827C3B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50E8A" w14:textId="7777777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BA0D2" w14:textId="11239B2B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hattan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56636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F2239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0C13F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24DE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268D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D9BA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8935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9ED6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5CFC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1D29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828D9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3BF56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00A0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.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E7D52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.3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AA28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9287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7.54</w:t>
            </w:r>
          </w:p>
        </w:tc>
      </w:tr>
      <w:tr w:rsidR="00827F27" w:rsidRPr="00827B76" w14:paraId="0A4158B0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4A7FE" w14:textId="7777777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D9CD5" w14:textId="2BD57588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ison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65DE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CA46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B120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05D6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B383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877F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FEED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B78D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7B7E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62287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7958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0E31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5C5C5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1.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10887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4.7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12DE2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A2746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25.68</w:t>
            </w:r>
          </w:p>
        </w:tc>
      </w:tr>
      <w:tr w:rsidR="00827F27" w:rsidRPr="00827B76" w14:paraId="78A3D30A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40A85" w14:textId="7777777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434BB" w14:textId="2FC826E0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mington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7CE6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6823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F2DD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D3B4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743B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EB805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69C85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F41C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C4B1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A5D4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9E449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7766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6E607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4.3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35762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0.9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C375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3342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3.05</w:t>
            </w:r>
          </w:p>
        </w:tc>
      </w:tr>
      <w:tr w:rsidR="00827F27" w:rsidRPr="00827B76" w14:paraId="1725E821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42CE8" w14:textId="77777777" w:rsidR="00827F27" w:rsidRPr="00827B76" w:rsidRDefault="00827F27" w:rsidP="00827F2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00-m buff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B86F1" w14:textId="6D7FF433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in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48A0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08E3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C426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B1C6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DE98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56DEF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74E0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850A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B242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603C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C5B9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359D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A9C2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3.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507C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9.2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7B94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ABE5F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4.64</w:t>
            </w:r>
          </w:p>
        </w:tc>
      </w:tr>
      <w:tr w:rsidR="00827F27" w:rsidRPr="00827B76" w14:paraId="334BA3A2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6F483" w14:textId="7777777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EFF3F" w14:textId="7A6ACFFE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ago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2F82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7C83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9A99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C1976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9BDA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C836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A1647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5986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495D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60F15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D83A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F79A6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ABE0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6.1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9F687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7.5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371F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89B5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96.12</w:t>
            </w:r>
          </w:p>
        </w:tc>
      </w:tr>
      <w:tr w:rsidR="00827F27" w:rsidRPr="00827B76" w14:paraId="792CA704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14794" w14:textId="7777777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3EEC7" w14:textId="7765B78C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ver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C256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4BE56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6A6C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83F3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CDEB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8065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9045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930D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26AE9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C543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6DD3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0E1F6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9A4E9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2.8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852F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3.4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2A84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EF65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1.65</w:t>
            </w:r>
          </w:p>
        </w:tc>
      </w:tr>
      <w:tr w:rsidR="00827F27" w:rsidRPr="00827B76" w14:paraId="17E146FA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02EA0" w14:textId="7777777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998CD" w14:textId="631C847D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. Collins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7C0C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C212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0ED92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6E59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191E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6A3B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416D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D5B7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B063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AADD2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B2775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5890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5822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E815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.8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3928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A502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0.26</w:t>
            </w:r>
          </w:p>
        </w:tc>
      </w:tr>
      <w:tr w:rsidR="00827F27" w:rsidRPr="00827B76" w14:paraId="6405562E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CACC1" w14:textId="7777777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C29FA" w14:textId="0076CE93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wa City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328B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D1C7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8E47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21CD2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891D5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F87A5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3BB0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ADF9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FD0B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5B1F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89217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95BE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7040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6.8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193D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2.8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0C9F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1BB9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6.69</w:t>
            </w:r>
          </w:p>
        </w:tc>
      </w:tr>
      <w:tr w:rsidR="00827F27" w:rsidRPr="00827B76" w14:paraId="56CE1BCB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81EDE" w14:textId="7777777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503AB" w14:textId="610B58D6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apolis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A628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1CF3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787CF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202B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E08C2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2C6C2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FB082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32F42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8F47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7F61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991C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B2217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7A43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5.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4E132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.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032F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0656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4.77</w:t>
            </w:r>
          </w:p>
        </w:tc>
      </w:tr>
      <w:tr w:rsidR="00827F27" w:rsidRPr="00827B76" w14:paraId="63DB7CC8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D27C4" w14:textId="7777777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B6F0E" w14:textId="617582EF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 Beach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058A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6067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1D59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D13E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21295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FD3C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BE6EF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74BC5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2A27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F067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80AA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C7E9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0E78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7.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F183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9.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188B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7BDD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2.71</w:t>
            </w:r>
          </w:p>
        </w:tc>
      </w:tr>
      <w:tr w:rsidR="00827F27" w:rsidRPr="00827B76" w14:paraId="56E8F0B6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EF905" w14:textId="7777777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42908" w14:textId="7C32BE0F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hattan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6E74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29029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1764B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40FAF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A90E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5D01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C40C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E9F1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8F13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9D079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F8C8C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FA17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30EF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8.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1789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5.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CEDEF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0CDE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3.15</w:t>
            </w:r>
          </w:p>
        </w:tc>
      </w:tr>
      <w:tr w:rsidR="00827F27" w:rsidRPr="00827B76" w14:paraId="71CEB6D4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75A5F" w14:textId="7777777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2C9B3" w14:textId="70B9574E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ison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0B40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7BF9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D190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53AD2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E4825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277F7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109A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AF48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31C52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2460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445C8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5C856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34FB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6.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4FD39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4.5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353B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E7AE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32.44</w:t>
            </w:r>
          </w:p>
        </w:tc>
      </w:tr>
      <w:tr w:rsidR="00827F27" w:rsidRPr="00827B76" w14:paraId="3D6BBA90" w14:textId="77777777" w:rsidTr="00827F27">
        <w:trPr>
          <w:trHeight w:val="320"/>
        </w:trPr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8CFF7" w14:textId="77777777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EEE67" w14:textId="5DBA564A" w:rsidR="00827F27" w:rsidRPr="00827B76" w:rsidRDefault="00827F27" w:rsidP="00827F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mington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CBDAE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5BB5D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1C21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ED381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4C0B9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25046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E69D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E4F57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6A354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4CED7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FFBBA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8DE85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D66E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3.7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0F2C0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8.5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D72E3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D3EB6" w14:textId="77777777" w:rsidR="00827F27" w:rsidRPr="00827B76" w:rsidRDefault="00827F27" w:rsidP="0082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7B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5.38</w:t>
            </w:r>
          </w:p>
        </w:tc>
      </w:tr>
    </w:tbl>
    <w:p w14:paraId="72D80925" w14:textId="77777777" w:rsidR="00827B76" w:rsidRDefault="00827B76" w:rsidP="00827B76">
      <w:pPr>
        <w:rPr>
          <w:rFonts w:ascii="Times New Roman" w:hAnsi="Times New Roman" w:cs="Times New Roman"/>
        </w:rPr>
        <w:sectPr w:rsidR="00827B76" w:rsidSect="00827B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14:paraId="68E0F61C" w14:textId="194E7B2C" w:rsidR="00827B76" w:rsidRDefault="00827B76" w:rsidP="00827B76">
      <w:pPr>
        <w:rPr>
          <w:rFonts w:ascii="Times New Roman" w:hAnsi="Times New Roman" w:cs="Times New Roman"/>
        </w:rPr>
      </w:pPr>
    </w:p>
    <w:p w14:paraId="1726DA03" w14:textId="105A2356" w:rsidR="00B114B3" w:rsidRPr="00760B6A" w:rsidRDefault="00AF7394" w:rsidP="00B114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1e</w:t>
      </w:r>
      <w:r w:rsidR="00B114B3" w:rsidRPr="00760B6A">
        <w:rPr>
          <w:rFonts w:ascii="Times New Roman" w:hAnsi="Times New Roman" w:cs="Times New Roman"/>
        </w:rPr>
        <w:t>. Name and location of the NOAA weather stations used to calculate daily average temperature for each city.</w:t>
      </w:r>
    </w:p>
    <w:p w14:paraId="48866A3D" w14:textId="77777777" w:rsidR="00B114B3" w:rsidRDefault="00B114B3" w:rsidP="00B114B3"/>
    <w:tbl>
      <w:tblPr>
        <w:tblW w:w="10035" w:type="dxa"/>
        <w:jc w:val="center"/>
        <w:tblLook w:val="04A0" w:firstRow="1" w:lastRow="0" w:firstColumn="1" w:lastColumn="0" w:noHBand="0" w:noVBand="1"/>
      </w:tblPr>
      <w:tblGrid>
        <w:gridCol w:w="2340"/>
        <w:gridCol w:w="1659"/>
        <w:gridCol w:w="3831"/>
        <w:gridCol w:w="1023"/>
        <w:gridCol w:w="1182"/>
      </w:tblGrid>
      <w:tr w:rsidR="00B114B3" w:rsidRPr="00760B6A" w14:paraId="3A9EA8C7" w14:textId="77777777" w:rsidTr="009F7534">
        <w:trPr>
          <w:trHeight w:val="348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689DA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ity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350B3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760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BE16E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760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42349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atitud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A77B1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ngitude</w:t>
            </w:r>
          </w:p>
        </w:tc>
      </w:tr>
      <w:tr w:rsidR="00B114B3" w:rsidRPr="00760B6A" w14:paraId="111E5B14" w14:textId="77777777" w:rsidTr="009F7534">
        <w:trPr>
          <w:trHeight w:val="34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AE36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in, Texa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383D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W00013904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6848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IN BERGSTROM A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701D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18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0033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7.68</w:t>
            </w:r>
          </w:p>
        </w:tc>
      </w:tr>
      <w:tr w:rsidR="00B114B3" w:rsidRPr="00760B6A" w14:paraId="3A2236C0" w14:textId="77777777" w:rsidTr="009F7534">
        <w:trPr>
          <w:trHeight w:val="34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CABB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cago, Illinoi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582E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W00094846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93EE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CAGO OHARE INTL A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0CA4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9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E119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7.9336</w:t>
            </w:r>
          </w:p>
        </w:tc>
      </w:tr>
      <w:tr w:rsidR="00B114B3" w:rsidRPr="00760B6A" w14:paraId="70E0EC2F" w14:textId="77777777" w:rsidTr="009F7534">
        <w:trPr>
          <w:trHeight w:val="34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4635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ver, Colorado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2CA7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W00003017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F4DC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VER INTL A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6EDD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83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176A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4.6575</w:t>
            </w:r>
          </w:p>
        </w:tc>
      </w:tr>
      <w:tr w:rsidR="00B114B3" w:rsidRPr="00760B6A" w14:paraId="43E145E9" w14:textId="77777777" w:rsidTr="009F7534">
        <w:trPr>
          <w:trHeight w:val="34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CD7E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t Collins, Colorado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55E2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R0000CRDS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835C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DSTONE COLORAD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4C78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57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6E96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5.2264</w:t>
            </w:r>
          </w:p>
        </w:tc>
      </w:tr>
      <w:tr w:rsidR="00B114B3" w:rsidRPr="00760B6A" w14:paraId="5599116F" w14:textId="77777777" w:rsidTr="009F7534">
        <w:trPr>
          <w:trHeight w:val="34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D82F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owa City, Iow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4311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W00014990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9B4C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DAR RAPIDS MUNI A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8E53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88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C638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1.7167</w:t>
            </w:r>
          </w:p>
        </w:tc>
      </w:tr>
      <w:tr w:rsidR="00B114B3" w:rsidRPr="00760B6A" w14:paraId="402991B2" w14:textId="77777777" w:rsidTr="009F7534">
        <w:trPr>
          <w:trHeight w:val="34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A6EA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napolis, Indian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45CF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W00093819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F822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NAPOLI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F356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707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12EB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6.2803</w:t>
            </w:r>
          </w:p>
        </w:tc>
      </w:tr>
      <w:tr w:rsidR="00B114B3" w:rsidRPr="00760B6A" w14:paraId="59C1BCE7" w14:textId="77777777" w:rsidTr="009F7534">
        <w:trPr>
          <w:trHeight w:val="34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28B7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 Beach, Californi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C029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W00023129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A9E7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 BEACH DAUGHERTY FL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E7ED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81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1CE2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8.1464</w:t>
            </w:r>
          </w:p>
        </w:tc>
      </w:tr>
      <w:tr w:rsidR="00B114B3" w:rsidRPr="00760B6A" w14:paraId="73F00A61" w14:textId="77777777" w:rsidTr="009F7534">
        <w:trPr>
          <w:trHeight w:val="34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C999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hattan, Kansa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F10F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W00013996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BDAB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PEKA MUNI A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0E34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07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CCDD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5.6261</w:t>
            </w:r>
          </w:p>
        </w:tc>
      </w:tr>
      <w:tr w:rsidR="00B114B3" w:rsidRPr="00760B6A" w14:paraId="02B56B4C" w14:textId="77777777" w:rsidTr="009F7534">
        <w:trPr>
          <w:trHeight w:val="34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321C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ison, Wisconsi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3437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W00014837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E5DE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ISON DANE RGNL A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3EDB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14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1CCC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9.3453</w:t>
            </w:r>
          </w:p>
        </w:tc>
      </w:tr>
      <w:tr w:rsidR="00B114B3" w:rsidRPr="00760B6A" w14:paraId="7EB42F6E" w14:textId="77777777" w:rsidTr="009F7534">
        <w:trPr>
          <w:trHeight w:val="34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E408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lmington, Delawar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BAD5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W0001378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697E" w14:textId="77777777" w:rsidR="00B114B3" w:rsidRPr="00760B6A" w:rsidRDefault="00B114B3" w:rsidP="009F75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LMINGTON NEW CASTLE CO A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D573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67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6BFA" w14:textId="77777777" w:rsidR="00B114B3" w:rsidRPr="00760B6A" w:rsidRDefault="00B114B3" w:rsidP="009F7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0B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5.6008</w:t>
            </w:r>
          </w:p>
        </w:tc>
      </w:tr>
    </w:tbl>
    <w:p w14:paraId="77B6498F" w14:textId="2C025B41" w:rsidR="00760B6A" w:rsidRDefault="00760B6A" w:rsidP="00306FC1"/>
    <w:sectPr w:rsidR="00760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279A2" w14:textId="77777777" w:rsidR="009B2188" w:rsidRDefault="009B2188" w:rsidP="009B2188">
      <w:r>
        <w:separator/>
      </w:r>
    </w:p>
  </w:endnote>
  <w:endnote w:type="continuationSeparator" w:id="0">
    <w:p w14:paraId="6BC7AE94" w14:textId="77777777" w:rsidR="009B2188" w:rsidRDefault="009B2188" w:rsidP="009B2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64A0A" w14:textId="77777777" w:rsidR="009B2188" w:rsidRDefault="009B2188" w:rsidP="009B2188">
      <w:r>
        <w:separator/>
      </w:r>
    </w:p>
  </w:footnote>
  <w:footnote w:type="continuationSeparator" w:id="0">
    <w:p w14:paraId="5D5B6A70" w14:textId="77777777" w:rsidR="009B2188" w:rsidRDefault="009B2188" w:rsidP="009B2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B6A"/>
    <w:rsid w:val="00027FAB"/>
    <w:rsid w:val="000B7CA2"/>
    <w:rsid w:val="001D4716"/>
    <w:rsid w:val="002F0E11"/>
    <w:rsid w:val="00306FC1"/>
    <w:rsid w:val="003D0BBE"/>
    <w:rsid w:val="00495267"/>
    <w:rsid w:val="005F7393"/>
    <w:rsid w:val="00760B6A"/>
    <w:rsid w:val="007E2115"/>
    <w:rsid w:val="007F413C"/>
    <w:rsid w:val="007F789F"/>
    <w:rsid w:val="00827B76"/>
    <w:rsid w:val="00827F27"/>
    <w:rsid w:val="009613E5"/>
    <w:rsid w:val="009631F5"/>
    <w:rsid w:val="009B2188"/>
    <w:rsid w:val="00A33D00"/>
    <w:rsid w:val="00AA4A5B"/>
    <w:rsid w:val="00AF7394"/>
    <w:rsid w:val="00B114B3"/>
    <w:rsid w:val="00B44108"/>
    <w:rsid w:val="00B8233F"/>
    <w:rsid w:val="00BB36D0"/>
    <w:rsid w:val="00CF3D4B"/>
    <w:rsid w:val="00DE3D59"/>
    <w:rsid w:val="00E024AA"/>
    <w:rsid w:val="00E041B6"/>
    <w:rsid w:val="00E83DBE"/>
    <w:rsid w:val="00EA4D36"/>
    <w:rsid w:val="00F52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93365"/>
  <w15:chartTrackingRefBased/>
  <w15:docId w15:val="{84C8F5ED-329A-D044-B025-CCBFF5648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21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2188"/>
  </w:style>
  <w:style w:type="paragraph" w:styleId="Footer">
    <w:name w:val="footer"/>
    <w:basedOn w:val="Normal"/>
    <w:link w:val="FooterChar"/>
    <w:uiPriority w:val="99"/>
    <w:unhideWhenUsed/>
    <w:rsid w:val="009B21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2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1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065</Words>
  <Characters>607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Gallo</dc:creator>
  <cp:keywords/>
  <dc:description/>
  <cp:lastModifiedBy>Travis Gallo</cp:lastModifiedBy>
  <cp:revision>5</cp:revision>
  <dcterms:created xsi:type="dcterms:W3CDTF">2022-02-25T20:09:00Z</dcterms:created>
  <dcterms:modified xsi:type="dcterms:W3CDTF">2022-03-21T15:30:00Z</dcterms:modified>
</cp:coreProperties>
</file>